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21E333" w14:textId="3FBCFB44" w:rsidR="002E5578" w:rsidRPr="002E5578" w:rsidRDefault="002E5578" w:rsidP="002E5578">
      <w:pPr>
        <w:keepNext/>
        <w:keepLines/>
        <w:spacing w:before="200" w:after="0" w:line="480" w:lineRule="auto"/>
        <w:outlineLvl w:val="1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Hlk497807325"/>
      <w:r w:rsidRPr="002E5578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B17E60">
        <w:rPr>
          <w:rFonts w:ascii="Times New Roman" w:eastAsia="Times New Roman" w:hAnsi="Times New Roman" w:cs="Times New Roman"/>
          <w:color w:val="000000"/>
          <w:sz w:val="24"/>
          <w:szCs w:val="24"/>
        </w:rPr>
        <w:t>4</w:t>
      </w:r>
      <w:bookmarkStart w:id="1" w:name="_GoBack"/>
      <w:bookmarkEnd w:id="1"/>
      <w:r w:rsidRPr="002E5578">
        <w:rPr>
          <w:rFonts w:ascii="Times New Roman" w:eastAsia="Times New Roman" w:hAnsi="Times New Roman" w:cs="Times New Roman"/>
          <w:color w:val="000000"/>
          <w:sz w:val="24"/>
          <w:szCs w:val="24"/>
        </w:rPr>
        <w:t>Table. Mean PLR by age and pregnancy trimeste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16"/>
        <w:gridCol w:w="696"/>
        <w:gridCol w:w="2013"/>
        <w:gridCol w:w="1980"/>
        <w:gridCol w:w="1890"/>
      </w:tblGrid>
      <w:tr w:rsidR="002E5578" w:rsidRPr="002E5578" w14:paraId="552E2DCE" w14:textId="77777777" w:rsidTr="00CD1A3F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bookmarkEnd w:id="0"/>
          <w:p w14:paraId="1B15F3F2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3C4B47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20BDC2" w14:textId="70A58059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Trimester I Mean (</w:t>
            </w:r>
            <w:r w:rsidRPr="002E55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D</w:t>
            </w:r>
            <w:r w:rsidR="00450FC8" w:rsidRPr="002E55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  <w:r w:rsidRPr="002E557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1C8295" w14:textId="37CEB6CB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Trimester II Mean (</w:t>
            </w:r>
            <w:r w:rsidRPr="002E55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D</w:t>
            </w:r>
            <w:r w:rsidR="00450FC8" w:rsidRPr="002E55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  <w:r w:rsidRPr="002E557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CA766E" w14:textId="4FC89708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Trimester III Mean (</w:t>
            </w:r>
            <w:r w:rsidRPr="002E55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D</w:t>
            </w:r>
            <w:r w:rsidR="00450FC8" w:rsidRPr="002E55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  <w:r w:rsidRPr="002E557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2E5578" w:rsidRPr="002E5578" w14:paraId="56719AE8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A01B7D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4B7A95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04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AA5662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0 (41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C0C68B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8.4 (44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8D8D46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2.2 (40.5)</w:t>
            </w:r>
          </w:p>
        </w:tc>
      </w:tr>
      <w:tr w:rsidR="002E5578" w:rsidRPr="002E5578" w14:paraId="177DC4EB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50A65F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0B8086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4E71BE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9.9 (40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6E506E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5.3 (39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104D9A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0 (38.5)</w:t>
            </w:r>
          </w:p>
        </w:tc>
      </w:tr>
      <w:tr w:rsidR="002E5578" w:rsidRPr="002E5578" w14:paraId="046E7BEF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F83925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B52F1D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86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DD29DF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2.8 (42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9C5502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1 (43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761774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1.5 (36)</w:t>
            </w:r>
          </w:p>
        </w:tc>
      </w:tr>
      <w:tr w:rsidR="002E5578" w:rsidRPr="002E5578" w14:paraId="5B278B36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953B8B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1A146C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8E2D4D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2.4 (43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6CDA69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1.5 (43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03C19D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5.2 (43.3)</w:t>
            </w:r>
          </w:p>
        </w:tc>
      </w:tr>
      <w:tr w:rsidR="002E5578" w:rsidRPr="002E5578" w14:paraId="6B2DF142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14751B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DD4229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22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3FDEF5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0.9 (41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594275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5.7 (49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575A40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8 (41.9)</w:t>
            </w:r>
          </w:p>
        </w:tc>
      </w:tr>
      <w:tr w:rsidR="002E5578" w:rsidRPr="002E5578" w14:paraId="7C83D64B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8D7107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3603B8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42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396C14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2.8 (41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F42AFB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3.2 (49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21D8B8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4.1 (43.6)</w:t>
            </w:r>
          </w:p>
        </w:tc>
      </w:tr>
      <w:tr w:rsidR="002E5578" w:rsidRPr="002E5578" w14:paraId="7F1F1E6A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C0F813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9E26B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7003D5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3.7 (45.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4FB782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2.2 (44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3FA163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4.4 (40.3)</w:t>
            </w:r>
          </w:p>
        </w:tc>
      </w:tr>
      <w:tr w:rsidR="002E5578" w:rsidRPr="002E5578" w14:paraId="16FD5973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DEC556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4565C2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5DA46F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5.3 (41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7A11D0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4.5 (46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0A2A15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6.9 (40.6)</w:t>
            </w:r>
          </w:p>
        </w:tc>
      </w:tr>
      <w:tr w:rsidR="002E5578" w:rsidRPr="002E5578" w14:paraId="756E614B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5D40F6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91C8F9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05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D7EDB8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7.6 (44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C78FF3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3.4 (46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EA2A88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7.1 (41.2)</w:t>
            </w:r>
          </w:p>
        </w:tc>
      </w:tr>
      <w:tr w:rsidR="002E5578" w:rsidRPr="002E5578" w14:paraId="60805127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977BCD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751D33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98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EDEA12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1.1 (54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398562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4.9 (47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BF006D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0.6 (41.4)</w:t>
            </w:r>
          </w:p>
        </w:tc>
      </w:tr>
      <w:tr w:rsidR="002E5578" w:rsidRPr="002E5578" w14:paraId="7E8C86B0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B6332A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D59E9D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34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32A409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1.2 (45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CBAD2F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7.8 (49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BFBB98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9.9 (40.7)</w:t>
            </w:r>
          </w:p>
        </w:tc>
      </w:tr>
      <w:tr w:rsidR="002E5578" w:rsidRPr="002E5578" w14:paraId="792F9DF9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181149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5C0764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3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947A7D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1.9 (41.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2C1495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0.2 (45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1E65AF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4.2 (41.8)</w:t>
            </w:r>
          </w:p>
        </w:tc>
      </w:tr>
      <w:tr w:rsidR="002E5578" w:rsidRPr="002E5578" w14:paraId="36311EBB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CC4A86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53D443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030986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8.5 (42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9124D6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6 (4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3EE055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3.2 (41.5)</w:t>
            </w:r>
          </w:p>
        </w:tc>
      </w:tr>
      <w:tr w:rsidR="002E5578" w:rsidRPr="002E5578" w14:paraId="125D7558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74BD89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97DCD4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FF835C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3 (44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5F5229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1.6 (57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DFE4E7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3.7 (46)</w:t>
            </w:r>
          </w:p>
        </w:tc>
      </w:tr>
      <w:tr w:rsidR="002E5578" w:rsidRPr="002E5578" w14:paraId="1F1029BB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6B7B86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6E9342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73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13FAB5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3.2 (44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85C048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2.3 (47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2E4B6C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9.1 (45.2)</w:t>
            </w:r>
          </w:p>
        </w:tc>
      </w:tr>
      <w:tr w:rsidR="002E5578" w:rsidRPr="002E5578" w14:paraId="3B4AED70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1DA6F3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9AA512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BB99DA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3.3 (45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0A12D7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1.8 (53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81A95B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5.7 (45.2)</w:t>
            </w:r>
          </w:p>
        </w:tc>
      </w:tr>
      <w:tr w:rsidR="002E5578" w:rsidRPr="002E5578" w14:paraId="7CAA6F5C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83B24F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5C6BA0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999451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9.3 (50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DBD44B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6.1 (42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6C3E9A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0.3 (37.7)</w:t>
            </w:r>
          </w:p>
        </w:tc>
      </w:tr>
      <w:tr w:rsidR="002E5578" w:rsidRPr="002E5578" w14:paraId="2F5E08EA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7F1F53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E17337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0DEA70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3.8 (44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E77C11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3 (45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8F668E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3.8 (49.3)</w:t>
            </w:r>
          </w:p>
        </w:tc>
      </w:tr>
      <w:tr w:rsidR="002E5578" w:rsidRPr="002E5578" w14:paraId="32884A5F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88BCBE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BDA6A8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AF4881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5.7 (39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7D7606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8.5 (44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259314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6.5 (43.4)</w:t>
            </w:r>
          </w:p>
        </w:tc>
      </w:tr>
      <w:tr w:rsidR="002E5578" w:rsidRPr="002E5578" w14:paraId="6D9F79EE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99EBC4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F67C17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037FE9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2.5 (45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4EC35E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0.8 (61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A9D00D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2.5 (67.6)</w:t>
            </w:r>
          </w:p>
        </w:tc>
      </w:tr>
      <w:tr w:rsidR="002E5578" w:rsidRPr="002E5578" w14:paraId="376FFD98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159F4B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8CAF3A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2B19A4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6.1 (45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836CB1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4 (3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ED7A0C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0.4 (19.2)</w:t>
            </w:r>
          </w:p>
        </w:tc>
      </w:tr>
      <w:tr w:rsidR="002E5578" w:rsidRPr="002E5578" w14:paraId="43C0C059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6084E3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gt;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D6DC0C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C47B32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9.6 (31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B707E7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7.3 (52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B7017B" w14:textId="77777777" w:rsidR="002E5578" w:rsidRPr="002E5578" w:rsidRDefault="002E5578" w:rsidP="002E557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5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7.9 (50.3)</w:t>
            </w:r>
          </w:p>
        </w:tc>
      </w:tr>
    </w:tbl>
    <w:p w14:paraId="36C76ED0" w14:textId="5D56FE13" w:rsidR="00ED0DCA" w:rsidRDefault="002E5578">
      <w:r w:rsidRPr="002E557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2E557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D=standard deviation </w:t>
      </w:r>
    </w:p>
    <w:sectPr w:rsidR="00ED0DC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578"/>
    <w:rsid w:val="002E5578"/>
    <w:rsid w:val="00450FC8"/>
    <w:rsid w:val="008F2537"/>
    <w:rsid w:val="009C313A"/>
    <w:rsid w:val="00B17E60"/>
    <w:rsid w:val="00B477B2"/>
    <w:rsid w:val="00ED0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53C3F"/>
  <w15:chartTrackingRefBased/>
  <w15:docId w15:val="{CDEA7B30-9F9C-4592-ADB4-1D94B4CC2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 Schreiber</dc:creator>
  <cp:keywords/>
  <dc:description/>
  <cp:lastModifiedBy>Faye Schreiber</cp:lastModifiedBy>
  <cp:revision>3</cp:revision>
  <dcterms:created xsi:type="dcterms:W3CDTF">2018-05-02T19:48:00Z</dcterms:created>
  <dcterms:modified xsi:type="dcterms:W3CDTF">2018-05-07T06:37:00Z</dcterms:modified>
</cp:coreProperties>
</file>